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84118" w14:textId="23E9163F" w:rsidR="00B54FD2" w:rsidRDefault="00B54FD2" w:rsidP="00F558DA">
      <w:pPr>
        <w:pStyle w:val="Caption"/>
        <w:keepNext/>
        <w:spacing w:after="0"/>
      </w:pPr>
      <w:r>
        <w:t>Appendix</w:t>
      </w:r>
    </w:p>
    <w:p w14:paraId="6F0A86F3" w14:textId="77777777" w:rsidR="00F558DA" w:rsidRPr="00F558DA" w:rsidRDefault="00F558DA" w:rsidP="00F558DA"/>
    <w:p w14:paraId="76EEE1F1" w14:textId="03E135C4" w:rsidR="00B54FD2" w:rsidRDefault="00B54FD2" w:rsidP="00F558DA">
      <w:pPr>
        <w:pStyle w:val="Caption"/>
        <w:keepNext/>
        <w:spacing w:after="0"/>
        <w:jc w:val="center"/>
      </w:pPr>
      <w:r>
        <w:t>Tabl</w:t>
      </w:r>
      <w:r>
        <w:t>e A1</w:t>
      </w:r>
      <w:r>
        <w:rPr>
          <w:lang w:val="en-US"/>
        </w:rPr>
        <w:t xml:space="preserve"> C</w:t>
      </w:r>
      <w:r w:rsidRPr="00666B2D">
        <w:rPr>
          <w:lang w:val="en-US"/>
        </w:rPr>
        <w:t>omplete list of questions for each s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6986"/>
      </w:tblGrid>
      <w:tr w:rsidR="00B54FD2" w14:paraId="5BB67817" w14:textId="77777777" w:rsidTr="00C2744B">
        <w:tc>
          <w:tcPr>
            <w:tcW w:w="0" w:type="auto"/>
          </w:tcPr>
          <w:p w14:paraId="455ED775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753F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0" w:type="auto"/>
          </w:tcPr>
          <w:p w14:paraId="627C758C" w14:textId="77777777" w:rsidR="00B54FD2" w:rsidRDefault="00B54FD2" w:rsidP="00F558DA">
            <w:pPr>
              <w:spacing w:line="240" w:lineRule="auto"/>
            </w:pPr>
            <w:r w:rsidRPr="001F753F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</w:tr>
      <w:tr w:rsidR="00B54FD2" w14:paraId="3276AC0B" w14:textId="77777777" w:rsidTr="00C2744B">
        <w:tc>
          <w:tcPr>
            <w:tcW w:w="0" w:type="auto"/>
          </w:tcPr>
          <w:p w14:paraId="0229EA58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5E78">
              <w:rPr>
                <w:rFonts w:ascii="Times New Roman" w:hAnsi="Times New Roman" w:cs="Times New Roman"/>
                <w:sz w:val="24"/>
                <w:szCs w:val="24"/>
              </w:rPr>
              <w:t>S1: The start of the care in pregnancy</w:t>
            </w:r>
          </w:p>
        </w:tc>
        <w:tc>
          <w:tcPr>
            <w:tcW w:w="0" w:type="auto"/>
          </w:tcPr>
          <w:p w14:paraId="1D0FD93C" w14:textId="77777777" w:rsidR="00B54FD2" w:rsidRPr="00B36503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Were you offered a choice about where to have your baby?</w:t>
            </w:r>
          </w:p>
          <w:p w14:paraId="040D8D2C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ED8836" w14:textId="77777777" w:rsidR="00B54FD2" w:rsidRPr="00B36503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At the start of your care in pregnancy, did you feel that you were given enough information about coronavirus restrictions and any implications for your maternity care?</w:t>
            </w:r>
          </w:p>
          <w:p w14:paraId="318F2E13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75A0E" w14:textId="77777777" w:rsidR="00B54FD2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Did you get enough information from either a midwife or doctor to help you decide where to have your baby?</w:t>
            </w:r>
          </w:p>
        </w:tc>
      </w:tr>
      <w:tr w:rsidR="00B54FD2" w14:paraId="1F797591" w14:textId="77777777" w:rsidTr="00C2744B">
        <w:tc>
          <w:tcPr>
            <w:tcW w:w="0" w:type="auto"/>
          </w:tcPr>
          <w:p w14:paraId="0DB2FD7D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5E78">
              <w:rPr>
                <w:rFonts w:ascii="Times New Roman" w:hAnsi="Times New Roman" w:cs="Times New Roman"/>
                <w:sz w:val="24"/>
                <w:szCs w:val="24"/>
              </w:rPr>
              <w:t>S2: Antenatal check-ups</w:t>
            </w:r>
          </w:p>
        </w:tc>
        <w:tc>
          <w:tcPr>
            <w:tcW w:w="0" w:type="auto"/>
          </w:tcPr>
          <w:p w14:paraId="26B34F92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During your antenatal check-ups, did your midwives or doctor appear to be aware of your medical history?</w:t>
            </w:r>
          </w:p>
          <w:p w14:paraId="48005F7E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5C3B3D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During your antenatal check-ups, were you given enough time to ask questions or discuss your pregnancy?</w:t>
            </w:r>
          </w:p>
          <w:p w14:paraId="5A598486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3E0210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During your antenatal check-ups, did your midwives listen to you?</w:t>
            </w:r>
          </w:p>
          <w:p w14:paraId="60E2038A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EBC44" w14:textId="77777777" w:rsidR="00B54FD2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During your antenatal check-ups, did your midwives ask you about your mental health?</w:t>
            </w:r>
          </w:p>
        </w:tc>
      </w:tr>
      <w:tr w:rsidR="00B54FD2" w14:paraId="7879FAD9" w14:textId="77777777" w:rsidTr="00C2744B">
        <w:tc>
          <w:tcPr>
            <w:tcW w:w="0" w:type="auto"/>
          </w:tcPr>
          <w:p w14:paraId="119FEEA1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5E78">
              <w:rPr>
                <w:rFonts w:ascii="Times New Roman" w:hAnsi="Times New Roman" w:cs="Times New Roman"/>
                <w:sz w:val="24"/>
                <w:szCs w:val="24"/>
              </w:rPr>
              <w:t>S3: During the pregnancy</w:t>
            </w:r>
          </w:p>
        </w:tc>
        <w:tc>
          <w:tcPr>
            <w:tcW w:w="0" w:type="auto"/>
          </w:tcPr>
          <w:p w14:paraId="3F925DBF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Were you given enough support for your mental health during your pregnancy?</w:t>
            </w:r>
          </w:p>
          <w:p w14:paraId="6D233842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22DF0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During your pregnancy, if you contacted a midwifery team, were you given the help you needed?</w:t>
            </w:r>
          </w:p>
          <w:p w14:paraId="4F195B07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60BB7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Thinking about your antenatal care, were you spoken to in a way you could understand?</w:t>
            </w:r>
          </w:p>
          <w:p w14:paraId="3ABC1BBC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80D43C" w14:textId="77777777" w:rsidR="00B54FD2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Thinking about your antenatal care, were you involved in decisions about your care?</w:t>
            </w:r>
          </w:p>
          <w:p w14:paraId="325AF2F1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6C5AA" w14:textId="77777777" w:rsidR="00B54FD2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During your pregnancy did midwives provide relevant information about feeding your baby?</w:t>
            </w:r>
          </w:p>
        </w:tc>
      </w:tr>
      <w:tr w:rsidR="00B54FD2" w14:paraId="330C05A4" w14:textId="77777777" w:rsidTr="00C2744B">
        <w:tc>
          <w:tcPr>
            <w:tcW w:w="0" w:type="auto"/>
          </w:tcPr>
          <w:p w14:paraId="7A994CD7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5E78">
              <w:rPr>
                <w:rFonts w:ascii="Times New Roman" w:hAnsi="Times New Roman" w:cs="Times New Roman"/>
                <w:sz w:val="24"/>
                <w:szCs w:val="24"/>
              </w:rPr>
              <w:t>S4:</w:t>
            </w:r>
            <w:r w:rsidRPr="001F753F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1F753F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1F753F">
              <w:rPr>
                <w:rFonts w:ascii="Times New Roman" w:hAnsi="Times New Roman" w:cs="Times New Roman"/>
                <w:sz w:val="24"/>
                <w:szCs w:val="24"/>
              </w:rPr>
              <w:t xml:space="preserve"> and birth</w:t>
            </w:r>
          </w:p>
        </w:tc>
        <w:tc>
          <w:tcPr>
            <w:tcW w:w="0" w:type="auto"/>
          </w:tcPr>
          <w:p w14:paraId="6625D79A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 xml:space="preserve">At the start of your </w:t>
            </w:r>
            <w:proofErr w:type="spellStart"/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, did you feel that you were given appropriate advice and support when you contacted a midwife or the hospital?</w:t>
            </w:r>
          </w:p>
          <w:p w14:paraId="54CD26C1" w14:textId="77777777" w:rsidR="00B54FD2" w:rsidRPr="00723C4B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54A4F6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 xml:space="preserve">During your </w:t>
            </w:r>
            <w:proofErr w:type="spellStart"/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, did staff help to create a more comfortable atmosphere for you in a way you wanted?</w:t>
            </w:r>
          </w:p>
          <w:p w14:paraId="13494BF5" w14:textId="77777777" w:rsidR="00B54FD2" w:rsidRPr="00723C4B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3C0A1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Were you given enough information on induction before you were induced?</w:t>
            </w:r>
          </w:p>
          <w:p w14:paraId="0B31DD66" w14:textId="77777777" w:rsidR="00B54FD2" w:rsidRPr="00723C4B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73DBE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Were you involved in the decision to be induced?</w:t>
            </w:r>
          </w:p>
          <w:p w14:paraId="17D85188" w14:textId="77777777" w:rsidR="00B54FD2" w:rsidRPr="00723C4B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C8806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d you have skin to skin contact (baby naked, directly on your chest or tummy) with your baby shortly after the birth?</w:t>
            </w:r>
          </w:p>
          <w:p w14:paraId="3BBB422B" w14:textId="77777777" w:rsidR="00B54FD2" w:rsidRPr="00723C4B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E64C5B" w14:textId="77777777" w:rsidR="00B54FD2" w:rsidRPr="00723C4B" w:rsidRDefault="00B54FD2" w:rsidP="00F558D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 xml:space="preserve">If your partner or someone else close to you was involved in your care during </w:t>
            </w:r>
            <w:proofErr w:type="spellStart"/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723C4B">
              <w:rPr>
                <w:rFonts w:ascii="Times New Roman" w:hAnsi="Times New Roman" w:cs="Times New Roman"/>
                <w:sz w:val="24"/>
                <w:szCs w:val="24"/>
              </w:rPr>
              <w:t xml:space="preserve"> and birth, were they able to be involved as much as they wanted?</w:t>
            </w:r>
          </w:p>
        </w:tc>
      </w:tr>
      <w:tr w:rsidR="00B54FD2" w14:paraId="0BB679AE" w14:textId="77777777" w:rsidTr="00C2744B">
        <w:tc>
          <w:tcPr>
            <w:tcW w:w="0" w:type="auto"/>
          </w:tcPr>
          <w:p w14:paraId="6F414276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5E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5: </w:t>
            </w:r>
            <w:r w:rsidRPr="001F753F">
              <w:rPr>
                <w:rFonts w:ascii="Times New Roman" w:hAnsi="Times New Roman" w:cs="Times New Roman"/>
                <w:sz w:val="24"/>
                <w:szCs w:val="24"/>
              </w:rPr>
              <w:t xml:space="preserve">Staff caring </w:t>
            </w:r>
          </w:p>
        </w:tc>
        <w:tc>
          <w:tcPr>
            <w:tcW w:w="0" w:type="auto"/>
          </w:tcPr>
          <w:p w14:paraId="359F998F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Did the staff treating and examining you introduce themselves?</w:t>
            </w:r>
          </w:p>
          <w:p w14:paraId="46D2E3FB" w14:textId="77777777" w:rsidR="00B54FD2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0F6A4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Were you (and / or your partner or a companion) left alone by midwives or doctors at a time when it worried you?</w:t>
            </w:r>
          </w:p>
          <w:p w14:paraId="2582BEFB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56F03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4B">
              <w:rPr>
                <w:rFonts w:ascii="Times New Roman" w:hAnsi="Times New Roman" w:cs="Times New Roman"/>
                <w:sz w:val="24"/>
                <w:szCs w:val="24"/>
              </w:rPr>
              <w:t xml:space="preserve">If you raised a concern during </w:t>
            </w:r>
            <w:proofErr w:type="spellStart"/>
            <w:r w:rsidRPr="00723C4B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723C4B">
              <w:rPr>
                <w:rFonts w:ascii="Times New Roman" w:hAnsi="Times New Roman" w:cs="Times New Roman"/>
                <w:sz w:val="24"/>
                <w:szCs w:val="24"/>
              </w:rPr>
              <w:t xml:space="preserve"> and birth, did you feel that it was taken seriously?</w:t>
            </w:r>
          </w:p>
          <w:p w14:paraId="33E09909" w14:textId="77777777" w:rsidR="00B54FD2" w:rsidRPr="00723C4B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BCB08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proofErr w:type="spellStart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 and birth, were you able to get a member of staff to help you when you needed it?</w:t>
            </w:r>
          </w:p>
          <w:p w14:paraId="3E88C6CD" w14:textId="77777777" w:rsidR="00B54FD2" w:rsidRPr="0019552C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3F7899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Thinking about your care during </w:t>
            </w:r>
            <w:proofErr w:type="spellStart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 and birth, were you spoken to in a way you could understand?</w:t>
            </w:r>
          </w:p>
          <w:p w14:paraId="3E023C0E" w14:textId="77777777" w:rsidR="00B54FD2" w:rsidRPr="0019552C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6C0F2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Thinking about your care during </w:t>
            </w:r>
            <w:proofErr w:type="spellStart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 and birth, were you involved in decisions about your care?</w:t>
            </w:r>
          </w:p>
          <w:p w14:paraId="41E4F847" w14:textId="77777777" w:rsidR="00B54FD2" w:rsidRPr="0019552C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59915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Thinking about your care during </w:t>
            </w:r>
            <w:proofErr w:type="spellStart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 and birth, were you treated with respect and dignity?</w:t>
            </w:r>
          </w:p>
          <w:p w14:paraId="3F9E7393" w14:textId="77777777" w:rsidR="00B54FD2" w:rsidRPr="0019552C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4AA0A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Did you have confidence and trust in the staff caring for you during your </w:t>
            </w:r>
            <w:proofErr w:type="spellStart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 and birth?</w:t>
            </w:r>
          </w:p>
          <w:p w14:paraId="5FBC2117" w14:textId="77777777" w:rsidR="00B54FD2" w:rsidRPr="0019552C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E58EE" w14:textId="77777777" w:rsidR="00B54FD2" w:rsidRPr="00723C4B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After your baby was born, did you </w:t>
            </w:r>
            <w:proofErr w:type="gramStart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>have the opportunity to</w:t>
            </w:r>
            <w:proofErr w:type="gramEnd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 ask questions about your </w:t>
            </w:r>
            <w:proofErr w:type="spellStart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19552C">
              <w:rPr>
                <w:rFonts w:ascii="Times New Roman" w:hAnsi="Times New Roman" w:cs="Times New Roman"/>
                <w:sz w:val="24"/>
                <w:szCs w:val="24"/>
              </w:rPr>
              <w:t xml:space="preserve"> and the birth?</w:t>
            </w:r>
          </w:p>
        </w:tc>
      </w:tr>
      <w:tr w:rsidR="00B54FD2" w14:paraId="256A1069" w14:textId="77777777" w:rsidTr="00C2744B">
        <w:tc>
          <w:tcPr>
            <w:tcW w:w="0" w:type="auto"/>
            <w:vAlign w:val="center"/>
          </w:tcPr>
          <w:p w14:paraId="7266CC2B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753F">
              <w:rPr>
                <w:rFonts w:ascii="Times New Roman" w:hAnsi="Times New Roman" w:cs="Times New Roman"/>
                <w:sz w:val="24"/>
                <w:szCs w:val="24"/>
              </w:rPr>
              <w:t>S6: Care in the hospital</w:t>
            </w:r>
          </w:p>
        </w:tc>
        <w:tc>
          <w:tcPr>
            <w:tcW w:w="0" w:type="auto"/>
          </w:tcPr>
          <w:p w14:paraId="6CB38428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On the day you left hospital, was your discharge delayed for any reason?</w:t>
            </w:r>
          </w:p>
          <w:p w14:paraId="3DE1DA28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B1277" w14:textId="77777777" w:rsidR="00B54FD2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If you needed attention while you were in hospital after the birth, were you able to get a member of staff to help you when you needed it?</w:t>
            </w:r>
          </w:p>
          <w:p w14:paraId="38802238" w14:textId="77777777" w:rsidR="00B54FD2" w:rsidRPr="00B36503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D80A8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Thinking about the care you received in hospital after the birth of your baby, were you given the information or explanations you needed?</w:t>
            </w:r>
          </w:p>
          <w:p w14:paraId="692D7D5A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2EDB1C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Thinking about the care you received in hospital after the birth of your baby, were you treated with kindness and understanding?</w:t>
            </w:r>
          </w:p>
          <w:p w14:paraId="4D988CD9" w14:textId="77777777" w:rsidR="00B54FD2" w:rsidRPr="00B36503" w:rsidRDefault="00B54FD2" w:rsidP="00F558DA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04C34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nking about your stay in hospital, if your partner or someone else close to you was involved in your care, were they</w:t>
            </w:r>
            <w:r w:rsidRPr="0019552C">
              <w:t xml:space="preserve"> </w:t>
            </w: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able to stay with you as much as you wanted?</w:t>
            </w:r>
          </w:p>
          <w:p w14:paraId="39584BE5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46457" w14:textId="77777777" w:rsidR="00B54FD2" w:rsidRDefault="00B54FD2" w:rsidP="00F558DA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Thinking about your stay in hospital, how clean was the hospital room or ward you were in?</w:t>
            </w:r>
          </w:p>
        </w:tc>
      </w:tr>
      <w:tr w:rsidR="00B54FD2" w14:paraId="4AC6D74A" w14:textId="77777777" w:rsidTr="00C2744B">
        <w:tc>
          <w:tcPr>
            <w:tcW w:w="0" w:type="auto"/>
          </w:tcPr>
          <w:p w14:paraId="71044576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5E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7: Feeding the baby</w:t>
            </w:r>
          </w:p>
        </w:tc>
        <w:tc>
          <w:tcPr>
            <w:tcW w:w="0" w:type="auto"/>
          </w:tcPr>
          <w:p w14:paraId="4BE9BE59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Were your decisions about how you wanted to feed your baby respected by midwives?</w:t>
            </w:r>
          </w:p>
          <w:p w14:paraId="6138272F" w14:textId="77777777" w:rsidR="00B54FD2" w:rsidRPr="00B36503" w:rsidRDefault="00B54FD2" w:rsidP="00F558DA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42186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Did you feel that midwives and other health professionals gave you active support and encouragement about feeding your baby?</w:t>
            </w:r>
          </w:p>
        </w:tc>
      </w:tr>
      <w:tr w:rsidR="00B54FD2" w14:paraId="33C54885" w14:textId="77777777" w:rsidTr="00C2744B">
        <w:tc>
          <w:tcPr>
            <w:tcW w:w="0" w:type="auto"/>
          </w:tcPr>
          <w:p w14:paraId="493E01E8" w14:textId="77777777" w:rsidR="00B54FD2" w:rsidRPr="001F753F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5E78">
              <w:rPr>
                <w:rFonts w:ascii="Times New Roman" w:hAnsi="Times New Roman" w:cs="Times New Roman"/>
                <w:sz w:val="24"/>
                <w:szCs w:val="24"/>
              </w:rPr>
              <w:t>S8: Care after birth</w:t>
            </w:r>
          </w:p>
        </w:tc>
        <w:tc>
          <w:tcPr>
            <w:tcW w:w="0" w:type="auto"/>
          </w:tcPr>
          <w:p w14:paraId="6ADBFAD1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Were you given a choice about where your postnatal care would take place?</w:t>
            </w:r>
          </w:p>
          <w:p w14:paraId="14322674" w14:textId="77777777" w:rsidR="00B54FD2" w:rsidRPr="00B36503" w:rsidRDefault="00B54FD2" w:rsidP="00F558DA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9F3CD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When you were at home after the birth of your baby, did you have a phone number for a midwifery or health visiting team that you could contact?</w:t>
            </w:r>
          </w:p>
          <w:p w14:paraId="2A0ADA23" w14:textId="77777777" w:rsidR="00B54FD2" w:rsidRPr="00B36503" w:rsidRDefault="00B54FD2" w:rsidP="00F55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F424F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If you contacted a midwifery or health visiting team, were you given the help you needed?</w:t>
            </w:r>
          </w:p>
          <w:p w14:paraId="4A7FC97C" w14:textId="77777777" w:rsidR="00B54FD2" w:rsidRPr="00B36503" w:rsidRDefault="00B54FD2" w:rsidP="00F558DA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16C65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Would you have liked to have seen or spoken to a midwife?</w:t>
            </w:r>
          </w:p>
          <w:p w14:paraId="6B882A11" w14:textId="77777777" w:rsidR="00B54FD2" w:rsidRPr="00B36503" w:rsidRDefault="00B54FD2" w:rsidP="00F558DA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2C409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Did the midwife or midwifery team that you saw or spoke to appear to be aware of the medical history of you and your baby?</w:t>
            </w:r>
          </w:p>
          <w:p w14:paraId="07E782D6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2FEFE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Did you feel that the midwife or midwifery team that you saw or spoke to always listened to you?</w:t>
            </w:r>
          </w:p>
          <w:p w14:paraId="3D4D3967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A00A2B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Did the midwife or midwifery team that you saw or spoke to take your personal circumstances into account when giving you advice?</w:t>
            </w:r>
          </w:p>
          <w:p w14:paraId="54B30716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3AD4F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Did you have confidence and trust in the midwife or midwifery team you saw or spoke to after going home?</w:t>
            </w:r>
          </w:p>
          <w:p w14:paraId="3ABC9321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53453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 xml:space="preserve">Did a midwife or health visitor ask you about your mental health </w:t>
            </w:r>
          </w:p>
          <w:p w14:paraId="18953E1B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C3F4B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Were you given information about any changes you might experience to your mental health after having your baby?</w:t>
            </w:r>
          </w:p>
          <w:p w14:paraId="2994DD8A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03C0F0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 xml:space="preserve"> Were you told who you could contact if you needed advice about any changes you might experience to your mental health after the birth? </w:t>
            </w:r>
          </w:p>
          <w:p w14:paraId="5E0D8DCE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5F0C7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re you given information about your own physical recovery after the birth?</w:t>
            </w:r>
          </w:p>
          <w:p w14:paraId="03F2CD13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21005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 xml:space="preserve">In the six weeks after the birth of your baby did you receive help and advice from a midwife or health visitor about feeding your baby? </w:t>
            </w:r>
          </w:p>
          <w:p w14:paraId="0E1D598D" w14:textId="77777777" w:rsidR="00B54FD2" w:rsidRPr="00B36503" w:rsidRDefault="00B54FD2" w:rsidP="00F558D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11F83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 xml:space="preserve">If, during evenings, nights or weekends, you needed support or advice about feeding your baby, were you able to get this? </w:t>
            </w:r>
          </w:p>
          <w:p w14:paraId="21229B4A" w14:textId="77777777" w:rsidR="00B54FD2" w:rsidRPr="00B36503" w:rsidRDefault="00B54FD2" w:rsidP="00F558DA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AC3049" w14:textId="77777777" w:rsidR="00B54FD2" w:rsidRPr="00B36503" w:rsidRDefault="00B54FD2" w:rsidP="00F558D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503">
              <w:rPr>
                <w:rFonts w:ascii="Times New Roman" w:hAnsi="Times New Roman" w:cs="Times New Roman"/>
                <w:sz w:val="24"/>
                <w:szCs w:val="24"/>
              </w:rPr>
              <w:t>In the six weeks after the birth of your baby did you receive help and advice from health professionals about your baby’s health and progress?</w:t>
            </w:r>
          </w:p>
        </w:tc>
      </w:tr>
    </w:tbl>
    <w:p w14:paraId="40A1E413" w14:textId="77777777" w:rsidR="00B54FD2" w:rsidRDefault="00B54FD2" w:rsidP="00F558DA">
      <w:pPr>
        <w:spacing w:after="0" w:line="240" w:lineRule="auto"/>
      </w:pPr>
    </w:p>
    <w:sectPr w:rsidR="00B54F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5A6FA0"/>
    <w:multiLevelType w:val="hybridMultilevel"/>
    <w:tmpl w:val="158E2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81755"/>
    <w:multiLevelType w:val="hybridMultilevel"/>
    <w:tmpl w:val="A5CE6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75838"/>
    <w:multiLevelType w:val="hybridMultilevel"/>
    <w:tmpl w:val="60BC6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7332731">
    <w:abstractNumId w:val="2"/>
  </w:num>
  <w:num w:numId="2" w16cid:durableId="536162167">
    <w:abstractNumId w:val="1"/>
  </w:num>
  <w:num w:numId="3" w16cid:durableId="948002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D2"/>
    <w:rsid w:val="00440D3A"/>
    <w:rsid w:val="00B54FD2"/>
    <w:rsid w:val="00F5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187EB"/>
  <w15:chartTrackingRefBased/>
  <w15:docId w15:val="{A2F42D33-DBAF-4E66-B556-50B0C2AC7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D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FD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54FD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54FD2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B54FD2"/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0</Words>
  <Characters>4676</Characters>
  <Application>Microsoft Office Word</Application>
  <DocSecurity>0</DocSecurity>
  <Lines>38</Lines>
  <Paragraphs>10</Paragraphs>
  <ScaleCrop>false</ScaleCrop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Simsekler</dc:creator>
  <cp:keywords/>
  <dc:description/>
  <cp:lastModifiedBy>Emre Simsekler</cp:lastModifiedBy>
  <cp:revision>2</cp:revision>
  <dcterms:created xsi:type="dcterms:W3CDTF">2024-10-02T11:10:00Z</dcterms:created>
  <dcterms:modified xsi:type="dcterms:W3CDTF">2024-10-02T11:11:00Z</dcterms:modified>
</cp:coreProperties>
</file>